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Metallothionein gene transcripts annotated in the Ensembl database (release 56, Sep 2009) as human orthologues of </w:t>
      </w:r>
      <w:r>
        <w:rPr>
          <w:rFonts w:cs="Times New Roman" w:ascii="Times New Roman" w:hAnsi="Times New Roman"/>
          <w:i/>
          <w:lang w:val="en-US"/>
        </w:rPr>
        <w:t>MT1E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M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A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B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F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G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H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1X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MT3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MT4</w:t>
      </w:r>
      <w:r>
        <w:rPr>
          <w:rFonts w:cs="Times New Roman" w:ascii="Times New Roman" w:hAnsi="Times New Roman"/>
          <w:lang w:val="en-US"/>
        </w:rPr>
        <w:t xml:space="preserve"> in mammals. </w:t>
      </w:r>
      <w:r>
        <w:rPr>
          <w:rFonts w:cs="Times New Roman" w:ascii="Times New Roman" w:hAnsi="Times New Roman"/>
          <w:i/>
          <w:lang w:val="en-US"/>
        </w:rPr>
        <w:t>MT</w:t>
      </w:r>
      <w:r>
        <w:rPr>
          <w:rFonts w:cs="Times New Roman" w:ascii="Times New Roman" w:hAnsi="Times New Roman"/>
          <w:lang w:val="en-US"/>
        </w:rPr>
        <w:t xml:space="preserve"> sequences from fishes, birds and reptiles are shown at the bottom of the table. </w:t>
      </w:r>
    </w:p>
    <w:tbl>
      <w:tblPr>
        <w:tblW w:w="822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410"/>
        <w:gridCol w:w="2268"/>
        <w:gridCol w:w="2410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4406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aps/>
                <w:lang w:val="en-US"/>
              </w:rPr>
            </w:pPr>
            <w:r>
              <w:rPr>
                <w:b/>
                <w:caps/>
                <w:lang w:val="en-US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44061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aps/>
                <w:lang w:val="en-US"/>
              </w:rPr>
            </w:pPr>
            <w:r>
              <w:rPr>
                <w:b/>
                <w:caps/>
                <w:lang w:val="en-US"/>
              </w:rPr>
              <w:t>Scientific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44061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aps/>
                <w:lang w:val="en-US"/>
              </w:rPr>
            </w:pPr>
            <w:r>
              <w:rPr>
                <w:b/>
                <w:caps/>
                <w:lang w:val="en-US"/>
              </w:rPr>
              <w:t>Common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44061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aps/>
                <w:lang w:val="en-US"/>
              </w:rPr>
            </w:pPr>
            <w:r>
              <w:rPr>
                <w:b/>
                <w:caps/>
                <w:lang w:val="en-US"/>
              </w:rPr>
              <w:t>Ensembl transcript</w:t>
            </w:r>
          </w:p>
        </w:tc>
      </w:tr>
      <w:tr>
        <w:trPr>
          <w:trHeight w:val="277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T1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Bos tau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C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NSBTAT000000464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Chimpanz</w:t>
            </w:r>
            <w:r>
              <w:rPr>
                <w:rFonts w:cs="Calibri"/>
                <w:sz w:val="20"/>
                <w:szCs w:val="20"/>
              </w:rPr>
              <w:t>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6381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0606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ithrix jacc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rmos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JAT00000024529</w:t>
            </w:r>
          </w:p>
        </w:tc>
      </w:tr>
      <w:tr>
        <w:trPr>
          <w:trHeight w:val="70" w:hRule="atLeast"/>
        </w:trPr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7981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29425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s tau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C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BTAT0000000209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chotona princep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ik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PRT0000000673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500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29070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 muscu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u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UST0000003421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ttus norvegic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RNOT00000038212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50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rilla gori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GOT0000000988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3434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0903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rsius syricht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rsi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SYT000000070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podomys ordi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angaroo 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DORT00000003898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500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rilla gori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GOT0000000987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343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aca mulatt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aqu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MUT00000039321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teropus vampy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gab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VAT0000001619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7981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aca mulatt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aqu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MUT00000022653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ursiops truncat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lph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TRT000000135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ocavia capensis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yra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CAT0000001329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tolemur garnetti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ushbab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GAT0000000858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499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rilla gori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GOT0000001671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3237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via porcel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uinea Pi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POT00000011224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1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ocavia capens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yra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CAT0000000782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677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rilla gori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GOT0000001582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3944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ithrix jacc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rmos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JAT0000002376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02180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s tau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C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BTAT0000003437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nis familiar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AFT0000001448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chotona princep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ik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PRT0000000109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499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rilla gorill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rill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GOT0000001206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2451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aca mulatt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aqu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MUT000000312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0866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oxodonta african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lepha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LAFT0000001283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 musculus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u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UST0000003421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ttus norvegic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RNOT00000067391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cugna pac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pa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VPAT0000000370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s tau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BTAT0000002246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chinops telfair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esser hedgehog tenre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ETET0000000009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ursiops truncat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lph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TRG0000001354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yotis lucifug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crob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LUT0000000500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asypus novemcinct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rmadill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DNOT0000001579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naceus europ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dgeho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EEUT0000000363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chotona princeps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ik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PRT0000000672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yctolagus cunicu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bbi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CUT0000001623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quus cabal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or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ECAT0000001590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499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20069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aca mulatt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aqu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MUT0000001082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ithrix jacc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Marmos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JAT0000002454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0866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rsius syricht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rsi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SYT0000000112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 muscu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u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UST0000003421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ttus norvegic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RNOT0000002566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upaia belanger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ree Shre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BET0000001603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nodelphis domest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possu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ODT0000004019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780" w:leader="none"/>
              </w:tabs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nithorhynchus anati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latyp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ANT00000029863</w:t>
            </w:r>
          </w:p>
        </w:tc>
      </w:tr>
      <w:tr>
        <w:trPr/>
        <w:tc>
          <w:tcPr>
            <w:tcW w:w="1134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2410" w:type="dxa"/>
            <w:tcBorders/>
            <w:shd w:fill="DBE5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s taur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BTAT0000002007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chinops telfair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esser hedgehog tenre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ETET000000059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elis cat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FCAT0000000867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nis familiari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AFT0000001450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ursiops truncat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lph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TRT0000001354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teropus vampyrus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gab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VAT0000001458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ropus eugeni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allab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EUT00000011205</w:t>
            </w:r>
          </w:p>
        </w:tc>
      </w:tr>
      <w:tr>
        <w:trPr>
          <w:trHeight w:val="70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chotona princep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ik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PRT0000000671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yctolagus cunicu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bbi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CUT0000001726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quus cabal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or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ECAT0000001438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impanz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TRT0000001499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um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T0000021916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aca mulatta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caqu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MUT0000002265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ithrix jacch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Marmos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CJAT0000002455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go pygmae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rangut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PPYT0000000866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podomys ordii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angaroo 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DORT0000001542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 muscul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u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MUST0000003420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ttus norvegic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RNOT00000025694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nithorhynchus anatin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latypu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ANT000000298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shes </w:t>
      </w:r>
    </w:p>
    <w:tbl>
      <w:tblPr>
        <w:tblW w:w="6946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410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nio reri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ENSDART000000610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zias latip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Medak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ORLT000000195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don nigrovirid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Green putterfis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ENSTNIT0000001186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kifugu rubrip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Putterfish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ENSTRUT00000022487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b/>
        </w:rPr>
        <w:t>Bird</w:t>
      </w:r>
      <w:r>
        <w:rPr/>
        <w:t xml:space="preserve">s </w:t>
      </w:r>
    </w:p>
    <w:tbl>
      <w:tblPr>
        <w:tblW w:w="6946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410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eniopygia gutt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Zebra finc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ENSTGUT00000006787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NSGALT00000023565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b/>
        </w:rPr>
        <w:t xml:space="preserve">Reptiles </w:t>
      </w:r>
      <w:r>
        <w:rPr/>
        <w:t xml:space="preserve"> </w:t>
      </w:r>
    </w:p>
    <w:tbl>
      <w:tblPr>
        <w:tblW w:w="6946" w:type="dxa"/>
        <w:jc w:val="left"/>
        <w:tblInd w:w="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410"/>
      </w:tblGrid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lis carolinensi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Anole lizar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ENSACAT00000007496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3:31:00Z</dcterms:created>
  <dc:creator>LA</dc:creator>
  <dc:description/>
  <cp:keywords/>
  <dc:language>en-US</dc:language>
  <cp:lastModifiedBy>LA</cp:lastModifiedBy>
  <dcterms:modified xsi:type="dcterms:W3CDTF">2011-02-16T22:31:00Z</dcterms:modified>
  <cp:revision>4</cp:revision>
  <dc:subject/>
  <dc:title/>
</cp:coreProperties>
</file>